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Table 1. List of accession numbers for all sequences used in alignment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893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29"/>
        <w:gridCol w:w="1794"/>
        <w:gridCol w:w="3543"/>
        <w:gridCol w:w="1768"/>
      </w:tblGrid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MX"/>
              </w:rPr>
              <w:t>Class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MX"/>
              </w:rPr>
              <w:t>No. Accession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MX"/>
              </w:rPr>
              <w:t>Species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MX"/>
              </w:rPr>
              <w:t>Code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EU981914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egilops searsii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sea1FFT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EU981909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egilops searsii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sea6SFT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FJ501983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egilops tauschii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tau1FFT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EU98191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egilops tauschii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tau6SFT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KD612321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egilops tauschii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tau6FEH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F211253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gropyron cristatum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c6SFT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 xml:space="preserve">AJ006066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llium cep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c1SST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Y07838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llium cep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c6GFFT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 xml:space="preserve">AJ006067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llium cep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cInv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B084283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sparagus officinalis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o6GFFT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B195641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sparagus officinalis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o6FEH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GAHT01004229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gave deserti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d1SST-1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GAHT01002436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gave deserti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d6GFFT-1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GAHT01067452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gave deserti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dVinv-1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GAHT01048558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gave deserti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dVinv-2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GAHT01010554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gave deserti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dVinv-3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GAHT01069563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gave deserti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dInv1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GAHT01052073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gave deserti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dInv2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GAHT01012568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gave deserti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dInv3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GAHT01045893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gave deserti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dCwin-1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GAHT01020684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gave deserti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dCwin-2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GAHT01007433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gave deserti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dCwin-3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GAHT01044953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gave deserti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dCwin-4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GAHT01012621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gave deserti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dFEH-1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GAHT01008313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gave deserti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dFEH-2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EU026119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gave tequilan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 xml:space="preserve">Atq 1FFT 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es-MX"/>
              </w:rPr>
              <w:t>JN790053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es-MX"/>
              </w:rPr>
              <w:t>Agave tequilan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es-MX"/>
              </w:rPr>
              <w:t>Atq1SST-1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es-MX"/>
              </w:rPr>
              <w:t>JN790054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es-MX"/>
              </w:rPr>
              <w:t>Agave tequilan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es-MX"/>
              </w:rPr>
              <w:t>Atq1SST-2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es-MX"/>
              </w:rPr>
              <w:t>JN790055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es-MX"/>
              </w:rPr>
              <w:t>Agave tequilan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es-MX"/>
              </w:rPr>
              <w:t>Atq6GFFT-1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es-MX"/>
              </w:rPr>
              <w:t>JN790056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es-MX"/>
              </w:rPr>
              <w:t>Agave tequilan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es-MX"/>
              </w:rPr>
              <w:t>Atq6GFFT-2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es-MX"/>
              </w:rPr>
              <w:t>JN790057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es-MX"/>
              </w:rPr>
              <w:t>Agave tequilan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es-MX"/>
              </w:rPr>
              <w:t>AtqCwinv-1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es-MX"/>
              </w:rPr>
              <w:t>JN790058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es-MX"/>
              </w:rPr>
              <w:t>Agave tequilan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es-MX"/>
              </w:rPr>
              <w:t>AtqVinv-1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GAHU01007017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gave tequilan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tqVinv-2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GAHU01060462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gave tequilan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tqInv1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KR13845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gave tequilan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tqInv2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GAHU01053508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gave tequilan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tqCwin-2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KR138451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gave tequilan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tqCwin-3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KR138454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gave tequilan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tqFEH-1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GAHU0108573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gave tequilan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tqFEH-2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KR138455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gave tequilan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tqFEH-3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GAHU01012712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gave tequilan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tqFEH-4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KR138448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gave striat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stVinv-1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KR138449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gave striat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stVinv-2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KR138452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gave striat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stCwin-1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KR138456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gave striat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stFEH-1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KR138447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gave victoriae-regina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vr1SST-1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KR138453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gave victoriae-regina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vrCwin-1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KR138457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gave victoriae-regina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vrFEH-1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KR138458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gave victoriae-regina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vrFEH-2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XM_003565097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Brachypodium distachyoun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Bd6FEH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GQ247882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Bromus pictus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Bp1FEH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FJ424612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Bromus pictus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Bp6SFT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J297369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Festuca arundinace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Fa1SST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J605333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Hordeum vulgar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Hv1FEH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K354338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Hordeum vulgar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Hv1FFT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X83233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Hordeum vulgar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Hv6SFT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 xml:space="preserve">AJ534447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Hordeum vulgar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HvCwinv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K35630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Hordeum vulgar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Hv6FEH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J623275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Hordeum vulgar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HvInv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DQ016297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Lolium perenn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Lp1FEH1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Y245431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Lolium perenn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Lp1SST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F492836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Lolium perenn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Lp6GFFT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DQ073969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Lolium perenn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LpCwinv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DQ073968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Lolium perenn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Lp6FEH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F494041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Lolium perenn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Lp6SFT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AO21213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usa acuminat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aCwinv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B583555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Phleum pratens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Pp6FEH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B436697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Phleum pratens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Pp6SFT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GU228513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Poa pratensis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Ppr6SFT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F276703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Oryza sativ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OsInv2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F276704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Oryza sativ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OsInv3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Y578159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Oryza sativ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OsCwinv2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NM_001052039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Oryza sativ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Os6FEH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J508387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Triticum aestivum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Ta1FEH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B088409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Triticum aestivum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Ta1FFT1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B08841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Triticum aestivum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Ta1FFT2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B029888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Triticum aestivum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Ta1SST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M075205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Triticum aestivum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Ta6FEH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B029887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Triticum aestivum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Ta6SFT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B089269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Triticum aestivum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Ta61FEH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J516025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Triticum aestivum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Ta1FEHw1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B089271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Triticum aestivum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Ta6KEHw1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B08927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Triticum aestivum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Ta6KEHw2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J564996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Triticum aestivum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Ta1FEHw3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Mono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J635225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Triticum aestivum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TaInv2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Di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X74514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 xml:space="preserve">Arabidopsis thaliana 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tCwinv1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Di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Y03961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 xml:space="preserve">Arabidopsis thaliana 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tInv1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Di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B02931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rabidopsis thalian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tCwinv3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Di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B479464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rctium lapp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l1FFT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Di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B611034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rctium lapp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l1FEH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Di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J508534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Beta vulgaris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Bv6FEH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Di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J242538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Cichorium intybus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Ci1FEHI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Di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Y323935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Cichorium intybus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Ci1FEHIIa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Di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J295033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Cichorium intybus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Ci1FEHa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Di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J295034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Cichorium intybus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Ci1FEHb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Di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U84398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Cichorium intybus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Ci1FFT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Di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J509808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Campanula rapunculoides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Cr1FEH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Di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J000481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Cynara scolymus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Cs1FFT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Di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Y09662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Cynara scolymus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Cs1SST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Di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X75352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Daucus carot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DcInv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Di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J009756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Helianthus tuberosus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Ht1FFT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Di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J009757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Helianthus tuberosus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Ht1SST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Di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AD01606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Ipomoea batatas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IbInv1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Di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EU293871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Lactuca sativ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Ls1FFT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Di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M231149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Vernonia herbace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Vh1FEH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Dicotyled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AJ811625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Viguiera discolor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MX"/>
              </w:rPr>
              <w:t>Vd1FFT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993" w:right="758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30T05:19:00Z</dcterms:created>
  <dc:creator>Celso Cortes</dc:creator>
  <dc:description/>
  <cp:keywords/>
  <dc:language>en-US</dc:language>
  <cp:lastModifiedBy>June Simpson</cp:lastModifiedBy>
  <dcterms:modified xsi:type="dcterms:W3CDTF">2015-06-30T05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